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3A9" w:rsidRPr="00ED5939" w:rsidRDefault="000553A9" w:rsidP="000553A9">
      <w:pPr>
        <w:rPr>
          <w:rFonts w:ascii="MyriadPro-Cond" w:hAnsi="MyriadPro-Cond" w:cs="Arial"/>
          <w:b/>
          <w:sz w:val="28"/>
          <w:szCs w:val="28"/>
        </w:rPr>
      </w:pPr>
      <w:r w:rsidRPr="00ED5939">
        <w:rPr>
          <w:rFonts w:ascii="MyriadPro-Cond" w:hAnsi="MyriadPro-Cond" w:cs="Arial"/>
          <w:b/>
          <w:sz w:val="28"/>
          <w:szCs w:val="28"/>
        </w:rPr>
        <w:t xml:space="preserve">Supporting documents </w:t>
      </w:r>
    </w:p>
    <w:p w:rsidR="000553A9" w:rsidRPr="00ED5939" w:rsidRDefault="000553A9" w:rsidP="000553A9">
      <w:pPr>
        <w:rPr>
          <w:rFonts w:ascii="MyriadPro-Cond" w:hAnsi="MyriadPro-Cond" w:cs="Arial"/>
          <w:b/>
          <w:sz w:val="18"/>
          <w:szCs w:val="18"/>
        </w:rPr>
      </w:pPr>
      <w:r w:rsidRPr="00ED5939">
        <w:rPr>
          <w:rFonts w:ascii="MyriadPro-Cond" w:hAnsi="MyriadPro-Cond" w:cs="Arial"/>
          <w:b/>
          <w:sz w:val="18"/>
          <w:szCs w:val="18"/>
        </w:rPr>
        <w:t>S1 File. Tables for the confusion matrix across all parameter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06"/>
        <w:gridCol w:w="625"/>
        <w:gridCol w:w="650"/>
        <w:gridCol w:w="872"/>
        <w:gridCol w:w="825"/>
        <w:gridCol w:w="872"/>
        <w:gridCol w:w="604"/>
      </w:tblGrid>
      <w:tr w:rsidR="000553A9" w:rsidRPr="00ED5939" w:rsidTr="00AC3415">
        <w:trPr>
          <w:trHeight w:val="315"/>
          <w:jc w:val="center"/>
        </w:trPr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3s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Predicted Class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Actual Clas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8 H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3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67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216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Col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1</w:t>
            </w:r>
          </w:p>
        </w:tc>
      </w:tr>
      <w:tr w:rsidR="000553A9" w:rsidRPr="00ED5939" w:rsidTr="00AC3415">
        <w:trPr>
          <w:trHeight w:val="5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31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248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16 Hz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0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84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971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Col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9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62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981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32 Hz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9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1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145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Col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8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7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153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jc w:val="right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5s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Predicted Class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Actual Clas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8 H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4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86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931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Col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0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9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936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16 Hz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4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85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738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Col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3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1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750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32 Hz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3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292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Col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9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282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jc w:val="right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3A9" w:rsidRPr="00ED5939" w:rsidRDefault="000553A9" w:rsidP="00AC3415">
            <w:pPr>
              <w:jc w:val="right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  <w:p w:rsidR="000553A9" w:rsidRPr="00ED5939" w:rsidRDefault="000553A9" w:rsidP="00AC3415">
            <w:pPr>
              <w:jc w:val="right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  <w:p w:rsidR="000553A9" w:rsidRPr="00ED5939" w:rsidRDefault="000553A9" w:rsidP="00AC3415">
            <w:pPr>
              <w:jc w:val="right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  <w:p w:rsidR="000553A9" w:rsidRPr="00ED5939" w:rsidRDefault="000553A9" w:rsidP="00AC3415">
            <w:pPr>
              <w:jc w:val="right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  <w:p w:rsidR="000553A9" w:rsidRPr="00ED5939" w:rsidRDefault="000553A9" w:rsidP="00AC3415">
            <w:pPr>
              <w:jc w:val="right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sz w:val="18"/>
                <w:szCs w:val="18"/>
                <w:lang w:eastAsia="ja-JP"/>
              </w:rPr>
            </w:pP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7s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Predicted Class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Actual Clas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8 H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7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0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379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Col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6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2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381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16 Hz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8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9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251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Col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6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9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254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32 Hz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35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922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jc w:val="center"/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Col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</w:t>
            </w:r>
          </w:p>
        </w:tc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24</w:t>
            </w:r>
          </w:p>
        </w:tc>
        <w:bookmarkStart w:id="0" w:name="_GoBack"/>
        <w:bookmarkEnd w:id="0"/>
      </w:tr>
      <w:tr w:rsidR="000553A9" w:rsidRPr="00ED5939" w:rsidTr="00AC3415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53A9" w:rsidRPr="00ED5939" w:rsidRDefault="000553A9" w:rsidP="00AC3415">
            <w:pPr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D5939">
              <w:rPr>
                <w:rFonts w:ascii="MyriadPro-Cond" w:eastAsia="Times New Roman" w:hAnsi="MyriadPro-Cond" w:cs="Arial"/>
                <w:b/>
                <w:bCs/>
                <w:color w:val="000000"/>
                <w:sz w:val="18"/>
                <w:szCs w:val="18"/>
                <w:lang w:eastAsia="ja-JP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53A9" w:rsidRPr="00ED5939" w:rsidRDefault="000553A9" w:rsidP="00AC3415">
            <w:pPr>
              <w:jc w:val="right"/>
              <w:rPr>
                <w:rFonts w:ascii="MyriadPro-Cond" w:hAnsi="MyriadPro-Cond"/>
                <w:color w:val="000000"/>
                <w:sz w:val="18"/>
                <w:szCs w:val="18"/>
              </w:rPr>
            </w:pPr>
            <w:r w:rsidRPr="00ED5939">
              <w:rPr>
                <w:rFonts w:ascii="MyriadPro-Cond" w:hAnsi="MyriadPro-Cond"/>
                <w:color w:val="000000"/>
                <w:sz w:val="18"/>
                <w:szCs w:val="18"/>
              </w:rPr>
              <w:t>920</w:t>
            </w:r>
          </w:p>
        </w:tc>
      </w:tr>
    </w:tbl>
    <w:p w:rsidR="000553A9" w:rsidRPr="00ED5939" w:rsidRDefault="000553A9" w:rsidP="000553A9">
      <w:pPr>
        <w:widowControl w:val="0"/>
        <w:autoSpaceDE w:val="0"/>
        <w:autoSpaceDN w:val="0"/>
        <w:adjustRightInd w:val="0"/>
        <w:spacing w:after="240"/>
        <w:jc w:val="both"/>
        <w:rPr>
          <w:rFonts w:ascii="MyriadPro-Cond" w:hAnsi="MyriadPro-Cond" w:cs="Arial"/>
          <w:sz w:val="18"/>
          <w:szCs w:val="18"/>
        </w:rPr>
      </w:pPr>
      <w:r w:rsidRPr="00ED5939">
        <w:rPr>
          <w:rFonts w:ascii="MyriadPro-Cond" w:hAnsi="MyriadPro-Cond" w:cs="Helvetica"/>
          <w:sz w:val="18"/>
          <w:szCs w:val="18"/>
        </w:rPr>
        <w:t xml:space="preserve"> </w:t>
      </w:r>
      <w:r w:rsidRPr="00ED5939">
        <w:rPr>
          <w:rFonts w:ascii="MyriadPro-Cond" w:hAnsi="MyriadPro-Cond" w:cs="Arial"/>
          <w:sz w:val="18"/>
          <w:szCs w:val="18"/>
        </w:rPr>
        <w:t xml:space="preserve">Confusion matrices using 3s, 5s and 7s window sizes and 8Hz, 16 Hz and 32 Hz sampling rates for both ear mounted and collar mounted sensors. </w:t>
      </w:r>
    </w:p>
    <w:p w:rsidR="000553A9" w:rsidRPr="00B3236E" w:rsidRDefault="000553A9" w:rsidP="000553A9">
      <w:pPr>
        <w:rPr>
          <w:rFonts w:ascii="Arial" w:hAnsi="Arial" w:cs="Arial"/>
          <w:sz w:val="24"/>
          <w:szCs w:val="24"/>
        </w:rPr>
      </w:pPr>
    </w:p>
    <w:p w:rsidR="00BE7AA1" w:rsidRDefault="00BE7AA1"/>
    <w:sectPr w:rsidR="00BE7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Con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3A9"/>
    <w:rsid w:val="000553A9"/>
    <w:rsid w:val="00BE7AA1"/>
    <w:rsid w:val="00ED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440C50-D9A6-4073-88C3-77D27F9EC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3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Diosdado Jorge</dc:creator>
  <cp:keywords/>
  <dc:description/>
  <cp:lastModifiedBy>Vazquez Diosdado Jorge</cp:lastModifiedBy>
  <cp:revision>2</cp:revision>
  <dcterms:created xsi:type="dcterms:W3CDTF">2017-09-14T10:50:00Z</dcterms:created>
  <dcterms:modified xsi:type="dcterms:W3CDTF">2017-09-20T21:19:00Z</dcterms:modified>
</cp:coreProperties>
</file>